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14A" w:rsidRDefault="00E63F41" w:rsidP="00144FA9">
      <w:pPr>
        <w:jc w:val="center"/>
        <w:rPr>
          <w:b/>
        </w:rPr>
      </w:pPr>
      <w:r>
        <w:rPr>
          <w:b/>
        </w:rPr>
        <w:t>Appendix</w:t>
      </w:r>
    </w:p>
    <w:p w:rsidR="00B4635B" w:rsidRDefault="00B4635B" w:rsidP="00144FA9">
      <w:pPr>
        <w:jc w:val="center"/>
        <w:rPr>
          <w:b/>
        </w:rPr>
      </w:pPr>
    </w:p>
    <w:p w:rsidR="00144FA9" w:rsidRPr="007816D4" w:rsidRDefault="0090614A" w:rsidP="007816D4">
      <w:pPr>
        <w:rPr>
          <w:b/>
        </w:rPr>
      </w:pPr>
      <w:bookmarkStart w:id="0" w:name="_GoBack"/>
      <w:bookmarkEnd w:id="0"/>
      <w:r w:rsidRPr="007816D4">
        <w:rPr>
          <w:b/>
        </w:rPr>
        <w:t>DEFINITIONS OF COMORBIDITIES</w:t>
      </w:r>
    </w:p>
    <w:p w:rsidR="00144FA9" w:rsidRDefault="00144FA9"/>
    <w:p w:rsidR="00144FA9" w:rsidRDefault="00144FA9">
      <w:r w:rsidRPr="00144FA9">
        <w:rPr>
          <w:u w:val="single"/>
        </w:rPr>
        <w:t>CARDIOVASCULAR</w:t>
      </w:r>
      <w:r>
        <w:t xml:space="preserve">:  </w:t>
      </w:r>
    </w:p>
    <w:p w:rsidR="00144FA9" w:rsidRDefault="00144FA9">
      <w:r>
        <w:t>Congestive heart failure, with symptoms</w:t>
      </w:r>
      <w:r w:rsidR="00693552">
        <w:t>,</w:t>
      </w:r>
      <w:r>
        <w:t xml:space="preserve"> either reduced or preserved ejection fraction.</w:t>
      </w:r>
    </w:p>
    <w:p w:rsidR="00144FA9" w:rsidRDefault="00144FA9">
      <w:r>
        <w:t>Coronary artery disease (stress testing or catheterization) medically or surgically treated.</w:t>
      </w:r>
    </w:p>
    <w:p w:rsidR="00144FA9" w:rsidRDefault="00144FA9">
      <w:r>
        <w:t>Persistent or recurrent arrhythmia.</w:t>
      </w:r>
    </w:p>
    <w:p w:rsidR="00144FA9" w:rsidRDefault="00144FA9">
      <w:r>
        <w:t xml:space="preserve">Peripheral vascular disease, resulting in leg </w:t>
      </w:r>
      <w:r w:rsidR="00693552">
        <w:t>ischemia</w:t>
      </w:r>
      <w:r>
        <w:t xml:space="preserve"> or vascular bypass surgery</w:t>
      </w:r>
    </w:p>
    <w:p w:rsidR="003D14F2" w:rsidRDefault="003D14F2">
      <w:r>
        <w:t>Chronic anemia, Hgb &lt;8.0</w:t>
      </w:r>
    </w:p>
    <w:p w:rsidR="00144FA9" w:rsidRDefault="00144FA9"/>
    <w:p w:rsidR="00144FA9" w:rsidRPr="00144FA9" w:rsidRDefault="00144FA9">
      <w:pPr>
        <w:rPr>
          <w:u w:val="single"/>
        </w:rPr>
      </w:pPr>
      <w:r w:rsidRPr="00144FA9">
        <w:rPr>
          <w:u w:val="single"/>
        </w:rPr>
        <w:t>RESPIRATORY</w:t>
      </w:r>
    </w:p>
    <w:p w:rsidR="00144FA9" w:rsidRDefault="004F63E7">
      <w:r>
        <w:t>Any o</w:t>
      </w:r>
      <w:r w:rsidR="00144FA9">
        <w:t>bstructive airway disease with symptoms and FEV-1/FVC &lt;0.7</w:t>
      </w:r>
    </w:p>
    <w:p w:rsidR="00144FA9" w:rsidRDefault="00144FA9">
      <w:r>
        <w:t>Interstitial lung disorder with FVC &lt;80% predicted or DLCO &lt;70% predicted</w:t>
      </w:r>
    </w:p>
    <w:p w:rsidR="00144FA9" w:rsidRDefault="00144FA9">
      <w:r>
        <w:t xml:space="preserve">Pulmonary hypertension </w:t>
      </w:r>
      <w:r w:rsidR="004F63E7">
        <w:t xml:space="preserve">of any cause </w:t>
      </w:r>
      <w:r>
        <w:t>with report of shortness of breath</w:t>
      </w:r>
    </w:p>
    <w:p w:rsidR="00144FA9" w:rsidRDefault="00693552">
      <w:r>
        <w:t>Recurrent</w:t>
      </w:r>
      <w:r w:rsidR="00144FA9">
        <w:t xml:space="preserve"> pneumonia </w:t>
      </w:r>
      <w:r w:rsidR="004F63E7">
        <w:t>or bronchitis and</w:t>
      </w:r>
      <w:r w:rsidR="00144FA9">
        <w:t xml:space="preserve"> report of shortness of breath</w:t>
      </w:r>
      <w:r w:rsidR="004F63E7">
        <w:t>.</w:t>
      </w:r>
    </w:p>
    <w:p w:rsidR="004F63E7" w:rsidRDefault="004F63E7">
      <w:r>
        <w:t>Pleural effusion (non</w:t>
      </w:r>
      <w:r w:rsidR="00F32144">
        <w:t>-</w:t>
      </w:r>
      <w:r>
        <w:t>cardiac) requiring recent thoracentesis.</w:t>
      </w:r>
    </w:p>
    <w:p w:rsidR="004F63E7" w:rsidRDefault="00693552">
      <w:r>
        <w:t>Major thoracic trauma by history</w:t>
      </w:r>
    </w:p>
    <w:p w:rsidR="00144FA9" w:rsidRDefault="00144FA9"/>
    <w:p w:rsidR="00144FA9" w:rsidRPr="00FB5662" w:rsidRDefault="00FB5662">
      <w:pPr>
        <w:rPr>
          <w:u w:val="single"/>
        </w:rPr>
      </w:pPr>
      <w:r w:rsidRPr="00FB5662">
        <w:rPr>
          <w:u w:val="single"/>
        </w:rPr>
        <w:t>NEUROMUSCULAR:</w:t>
      </w:r>
    </w:p>
    <w:p w:rsidR="00693552" w:rsidRDefault="00FB5662" w:rsidP="00693552">
      <w:r>
        <w:t>History of stroke</w:t>
      </w:r>
      <w:r w:rsidR="00693552" w:rsidRPr="00693552">
        <w:t xml:space="preserve"> </w:t>
      </w:r>
      <w:r w:rsidR="00693552">
        <w:t>or traumatic brain injury</w:t>
      </w:r>
    </w:p>
    <w:p w:rsidR="00FB5662" w:rsidRDefault="00FB5662">
      <w:r>
        <w:t xml:space="preserve">Any </w:t>
      </w:r>
      <w:proofErr w:type="spellStart"/>
      <w:r>
        <w:t>neuromyopathy</w:t>
      </w:r>
      <w:proofErr w:type="spellEnd"/>
      <w:r>
        <w:t xml:space="preserve"> </w:t>
      </w:r>
      <w:r w:rsidR="00693552">
        <w:t>causing</w:t>
      </w:r>
      <w:r>
        <w:t xml:space="preserve"> weakness or limitation of daily activities</w:t>
      </w:r>
    </w:p>
    <w:p w:rsidR="00FB5662" w:rsidRDefault="00FB5662">
      <w:r>
        <w:t>Parkinson’s disease</w:t>
      </w:r>
    </w:p>
    <w:p w:rsidR="00693552" w:rsidRDefault="00693552" w:rsidP="00693552">
      <w:r>
        <w:t>Peripheral neuropathy requiring treatment</w:t>
      </w:r>
    </w:p>
    <w:p w:rsidR="004F63E7" w:rsidRDefault="004F63E7">
      <w:r>
        <w:t>Ataxia of any etiology</w:t>
      </w:r>
    </w:p>
    <w:p w:rsidR="004F63E7" w:rsidRDefault="003D14F2">
      <w:r>
        <w:t>W</w:t>
      </w:r>
      <w:r w:rsidR="004F63E7">
        <w:t>eakness</w:t>
      </w:r>
      <w:r>
        <w:t xml:space="preserve"> or </w:t>
      </w:r>
      <w:r w:rsidR="00693552">
        <w:t>&gt;10 Kg</w:t>
      </w:r>
      <w:r>
        <w:t xml:space="preserve"> weight loss due to cancer</w:t>
      </w:r>
      <w:r w:rsidR="00693552">
        <w:t xml:space="preserve"> </w:t>
      </w:r>
    </w:p>
    <w:p w:rsidR="00FB5662" w:rsidRDefault="00FB5662"/>
    <w:p w:rsidR="00FB5662" w:rsidRPr="00FB5662" w:rsidRDefault="00FB5662">
      <w:pPr>
        <w:rPr>
          <w:u w:val="single"/>
        </w:rPr>
      </w:pPr>
      <w:r w:rsidRPr="00FB5662">
        <w:rPr>
          <w:u w:val="single"/>
        </w:rPr>
        <w:t>JOINT/PAIN</w:t>
      </w:r>
    </w:p>
    <w:p w:rsidR="00FB5662" w:rsidRDefault="00FB5662">
      <w:r>
        <w:t xml:space="preserve">Chronic </w:t>
      </w:r>
      <w:proofErr w:type="spellStart"/>
      <w:r>
        <w:t>arthropathy</w:t>
      </w:r>
      <w:proofErr w:type="spellEnd"/>
      <w:r>
        <w:t xml:space="preserve"> with symptoms</w:t>
      </w:r>
    </w:p>
    <w:p w:rsidR="00FB5662" w:rsidRDefault="00FB5662">
      <w:r>
        <w:t>Joint fusion surgery</w:t>
      </w:r>
    </w:p>
    <w:p w:rsidR="00693552" w:rsidRDefault="00693552" w:rsidP="00FB5662">
      <w:r>
        <w:t>Poorly-healed fracture</w:t>
      </w:r>
    </w:p>
    <w:p w:rsidR="00FB5662" w:rsidRDefault="00FB5662" w:rsidP="00FB5662">
      <w:r>
        <w:t>Chronic pain syndrome</w:t>
      </w:r>
      <w:r w:rsidR="004F63E7">
        <w:t>, any etiology</w:t>
      </w:r>
    </w:p>
    <w:p w:rsidR="00FB5662" w:rsidRDefault="004F63E7">
      <w:r>
        <w:t>Chronic m</w:t>
      </w:r>
      <w:r w:rsidR="00FB5662">
        <w:t>uscle spasms</w:t>
      </w:r>
    </w:p>
    <w:p w:rsidR="00E63F41" w:rsidRDefault="00E63F41"/>
    <w:sectPr w:rsidR="00E63F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93711F"/>
    <w:multiLevelType w:val="hybridMultilevel"/>
    <w:tmpl w:val="B9A44B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FA9"/>
    <w:rsid w:val="00085CD2"/>
    <w:rsid w:val="00135B77"/>
    <w:rsid w:val="00144FA9"/>
    <w:rsid w:val="00172CCC"/>
    <w:rsid w:val="00196D70"/>
    <w:rsid w:val="001D4145"/>
    <w:rsid w:val="002F4375"/>
    <w:rsid w:val="00333CCD"/>
    <w:rsid w:val="003D14F2"/>
    <w:rsid w:val="003D619E"/>
    <w:rsid w:val="004F63E7"/>
    <w:rsid w:val="00693552"/>
    <w:rsid w:val="00775B14"/>
    <w:rsid w:val="007816D4"/>
    <w:rsid w:val="007844CF"/>
    <w:rsid w:val="0081691F"/>
    <w:rsid w:val="0090614A"/>
    <w:rsid w:val="00A10CC0"/>
    <w:rsid w:val="00B4635B"/>
    <w:rsid w:val="00DF53E4"/>
    <w:rsid w:val="00E63F41"/>
    <w:rsid w:val="00EA4EA4"/>
    <w:rsid w:val="00F32144"/>
    <w:rsid w:val="00FB2B20"/>
    <w:rsid w:val="00FB5662"/>
    <w:rsid w:val="00FD5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D80784-62B8-4D87-987C-286D0708E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44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44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764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Stony Brook</Company>
  <LinksUpToDate>false</LinksUpToDate>
  <CharactersWithSpaces>1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man, Paul S.</dc:creator>
  <cp:keywords/>
  <dc:description/>
  <cp:lastModifiedBy>Richman, Paul S.</cp:lastModifiedBy>
  <cp:revision>2</cp:revision>
  <cp:lastPrinted>2018-06-28T15:00:00Z</cp:lastPrinted>
  <dcterms:created xsi:type="dcterms:W3CDTF">2019-02-14T16:06:00Z</dcterms:created>
  <dcterms:modified xsi:type="dcterms:W3CDTF">2019-02-14T16:06:00Z</dcterms:modified>
</cp:coreProperties>
</file>